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190" w:rsidRPr="00456770" w:rsidRDefault="00FC2190" w:rsidP="00FC2190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bookmarkStart w:id="0" w:name="_GoBack"/>
      <w:bookmarkEnd w:id="0"/>
      <w:r>
        <w:rPr>
          <w:rFonts w:ascii="Arial" w:hAnsi="Arial" w:cs="Arial"/>
          <w:b/>
          <w:lang w:val="en-US"/>
        </w:rPr>
        <w:t>1</w:t>
      </w:r>
      <w:r w:rsidRPr="00456770">
        <w:rPr>
          <w:rFonts w:ascii="Arial" w:hAnsi="Arial" w:cs="Arial"/>
          <w:b/>
          <w:lang w:val="en-US"/>
        </w:rPr>
        <w:t xml:space="preserve">. </w:t>
      </w:r>
      <w:proofErr w:type="gramStart"/>
      <w:r w:rsidRPr="00456770">
        <w:rPr>
          <w:rFonts w:ascii="Arial" w:hAnsi="Arial" w:cs="Arial"/>
          <w:lang w:val="en-US"/>
        </w:rPr>
        <w:t>The sequences of primers and probes used in this study.</w:t>
      </w:r>
      <w:proofErr w:type="gramEnd"/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430"/>
        <w:gridCol w:w="2610"/>
        <w:gridCol w:w="3018"/>
      </w:tblGrid>
      <w:tr w:rsidR="00FC2190" w:rsidRPr="00456770" w:rsidTr="00FC2190">
        <w:tc>
          <w:tcPr>
            <w:tcW w:w="1548" w:type="dxa"/>
            <w:shd w:val="clear" w:color="auto" w:fill="EEECE1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C2190"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2430" w:type="dxa"/>
            <w:shd w:val="clear" w:color="auto" w:fill="EEECE1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C2190">
              <w:rPr>
                <w:rFonts w:ascii="Arial" w:hAnsi="Arial" w:cs="Arial"/>
                <w:b/>
                <w:lang w:val="en-US"/>
              </w:rPr>
              <w:t>FOR primer (5´-3´)</w:t>
            </w:r>
          </w:p>
        </w:tc>
        <w:tc>
          <w:tcPr>
            <w:tcW w:w="2610" w:type="dxa"/>
            <w:shd w:val="clear" w:color="auto" w:fill="EEECE1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C2190">
              <w:rPr>
                <w:rFonts w:ascii="Arial" w:hAnsi="Arial" w:cs="Arial"/>
                <w:b/>
                <w:lang w:val="en-US"/>
              </w:rPr>
              <w:t>REV primer (5´-3´)</w:t>
            </w:r>
          </w:p>
        </w:tc>
        <w:tc>
          <w:tcPr>
            <w:tcW w:w="3018" w:type="dxa"/>
            <w:shd w:val="clear" w:color="auto" w:fill="EEECE1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C2190">
              <w:rPr>
                <w:rFonts w:ascii="Arial" w:hAnsi="Arial" w:cs="Arial"/>
                <w:b/>
                <w:lang w:val="en-US"/>
              </w:rPr>
              <w:t>Probe (5´-3´)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BIRC5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GACCCGTTGGCAGAGGT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CCTCGGCCATCCGCTC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CCCGACGTTGCCCCCTGCCT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A125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TCTGAGAGTGTGACCTCAAGAACA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TGGCAGGGGTCCAGTACC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ACCATCGGTCCTGGATCTCCACC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E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CAAATAATAACGGGACCTATGCCT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CAGGAGAAGTTCCAGATGCAGA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TTTGTCTCTAACTTGGCTACTGGCCGC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DDX43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GATTTTGTTAGATGTGCGCCC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GGTTCTTTCAAATAAGATTGTGCGAG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CGATGAACTGAATGAGGCCATGTAGCAC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C2190">
              <w:rPr>
                <w:rFonts w:ascii="Arial" w:hAnsi="Arial" w:cs="Arial"/>
                <w:lang w:val="en-US"/>
              </w:rPr>
              <w:t>EpCAM</w:t>
            </w:r>
            <w:proofErr w:type="spellEnd"/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GCAGGGTCTAAAAGCTGGTGT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ACCCATCTCCTTTATCTCAGCCTT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TGCTGTTATTGTGGTTGTGGTGATAGCAGT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FOLR1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CACCTCCTACACCTGCAAG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TCCCACTGCGCACTTGTTA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ACAAGGGCTGGAACTGGACTTCAGGGT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Her-2/</w:t>
            </w:r>
            <w:proofErr w:type="spellStart"/>
            <w:r w:rsidRPr="00FC2190">
              <w:rPr>
                <w:rFonts w:ascii="Arial" w:hAnsi="Arial" w:cs="Arial"/>
                <w:lang w:val="en-US"/>
              </w:rPr>
              <w:t>neu</w:t>
            </w:r>
            <w:proofErr w:type="spellEnd"/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GCGCTGGAGTCCATTCTC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GGCCCCAAAAGTCATCAG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CAGAGTGATGTGTGGAGTTATGGTGTGACTG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MAGE-A1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CTGAGGGACGGCGTAGAGT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GAAAACCTTGCCTCCTCACA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GGCCGAAGGAACCTGACCCA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MAGE-A2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TGGAGAGCCTGAGGTTCTG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GAAGACCCACAGGCAGATCT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GACAAGTAGGACCCGAGGCACTGG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MAGE-A3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ACTGAAGGAGAAGATCTGCC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TCTGCTCAAGAGGCATGATGA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AGGGCAACAGGCGGGAGT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MAGE-A4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AACCGGAGGACAGGATTCC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ACCCACAGGCAGATCTTCTC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GGAGGCCACAGAGGAGCACCA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MAGE-A6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GTCGGAAATTGG</w:t>
            </w:r>
            <w:r w:rsidRPr="00FC2190">
              <w:rPr>
                <w:rFonts w:ascii="Arial" w:hAnsi="Arial" w:cs="Arial"/>
                <w:lang w:val="en-US"/>
              </w:rPr>
              <w:lastRenderedPageBreak/>
              <w:t>CAGTACTTC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lastRenderedPageBreak/>
              <w:t>CCAAAGACCAGCTG</w:t>
            </w:r>
            <w:r w:rsidRPr="00FC2190">
              <w:rPr>
                <w:rFonts w:ascii="Arial" w:hAnsi="Arial" w:cs="Arial"/>
                <w:lang w:val="en-US"/>
              </w:rPr>
              <w:lastRenderedPageBreak/>
              <w:t>CAAGGA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lastRenderedPageBreak/>
              <w:t>TTCCTGTGATCTTCAGC</w:t>
            </w:r>
            <w:r w:rsidRPr="00FC2190">
              <w:rPr>
                <w:rFonts w:ascii="Arial" w:hAnsi="Arial" w:cs="Arial"/>
                <w:lang w:val="en-US"/>
              </w:rPr>
              <w:lastRenderedPageBreak/>
              <w:t>AAAGCTTCCG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lastRenderedPageBreak/>
              <w:t>MAGE-A10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CTTGAGATCGGCTGAAGAG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ACCCTCTGAGAGCAAGGTTCT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AGGCTCTGTGAGGAGGCAAGGGAGGT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MAGE-A12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CCGTGAGGAGGCAAGGTT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CTCAAGTGGCATGATGACTCT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AGACAGGCCCCGGAGCAGCAC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MUC-1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C2190">
              <w:rPr>
                <w:rFonts w:ascii="Arial" w:hAnsi="Arial" w:cs="Arial"/>
              </w:rPr>
              <w:t>CGTAGCCCCTATGAGAAGGTTTC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C2190">
              <w:rPr>
                <w:rFonts w:ascii="Arial" w:hAnsi="Arial" w:cs="Arial"/>
              </w:rPr>
              <w:t>GCGACGTGCCCCTACAAG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C2190">
              <w:rPr>
                <w:rFonts w:ascii="Arial" w:hAnsi="Arial" w:cs="Arial"/>
              </w:rPr>
              <w:t>AGCAGCCTCTCTTACACAAACCCAGCA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NY-ESO-1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AGCTGATGGAGAGCTGCAGTT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CACTGTGTCCGGCAACATA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GGTCTGCAGCAGTCAGTCGGATAGTC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PRAME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CGTTTGTGGGGTTCCATTC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CCAGAGGGAGGCAGGTG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TGGCTGTGTCTCCCGTCAAAGGC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p53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CTGCTCAGATAGCGATGGTCT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AAGGAAATTTGCGTGTGGAGTA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GTACAGTCAGAGCCAACCTCAG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PBG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GGTACTCCTGGGCTGGGT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GTGGGCACCTCGGTCAG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CGCTGCCGGACCAGTGCC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RT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C2190">
              <w:rPr>
                <w:rFonts w:ascii="Arial" w:hAnsi="Arial" w:cs="Arial"/>
              </w:rPr>
              <w:t>TTTCTACCGGAAGAGTGTCTGG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GCAGCTGCACCCTCTTCAA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</w:rPr>
              <w:t>TTGCAAAGCATTGGAATCAGACAGCAC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WT1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TACACACGCACGGTGTCTTC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CTCAGATGCCGACCGTACAAG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Del="00B6415D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AGGCATTCAGGATGTGCGACGTGTG</w:t>
            </w:r>
          </w:p>
        </w:tc>
      </w:tr>
      <w:tr w:rsidR="00FC2190" w:rsidRPr="00456770" w:rsidTr="00FC2190">
        <w:tc>
          <w:tcPr>
            <w:tcW w:w="154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Symbol" w:hAnsi="Symbol" w:cs="Arial"/>
                <w:lang w:val="en-US"/>
              </w:rPr>
              <w:t></w:t>
            </w:r>
            <w:r w:rsidRPr="00FC2190">
              <w:rPr>
                <w:rFonts w:ascii="Arial" w:hAnsi="Arial" w:cs="Arial"/>
                <w:lang w:val="en-US"/>
              </w:rPr>
              <w:t>-actin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ATTGCCGACAGGATGCAGA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GCTGATCCACATCTGCTGGAA</w:t>
            </w:r>
          </w:p>
        </w:tc>
        <w:tc>
          <w:tcPr>
            <w:tcW w:w="3018" w:type="dxa"/>
            <w:shd w:val="clear" w:color="auto" w:fill="auto"/>
            <w:vAlign w:val="center"/>
          </w:tcPr>
          <w:p w:rsidR="00FC2190" w:rsidRPr="00FC2190" w:rsidRDefault="00FC2190" w:rsidP="00FC219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C2190">
              <w:rPr>
                <w:rFonts w:ascii="Arial" w:hAnsi="Arial" w:cs="Arial"/>
                <w:lang w:val="en-US"/>
              </w:rPr>
              <w:t>AGATCATTGCTCCTCCTGAGCGCA</w:t>
            </w:r>
          </w:p>
        </w:tc>
      </w:tr>
    </w:tbl>
    <w:p w:rsidR="00C762FD" w:rsidRDefault="00FC2190"/>
    <w:sectPr w:rsidR="00C76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190"/>
    <w:rsid w:val="00E75B3C"/>
    <w:rsid w:val="00F64813"/>
    <w:rsid w:val="00FC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1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1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udová Kamila</dc:creator>
  <cp:lastModifiedBy>Kloudová Kamila</cp:lastModifiedBy>
  <cp:revision>1</cp:revision>
  <dcterms:created xsi:type="dcterms:W3CDTF">2016-01-13T14:01:00Z</dcterms:created>
  <dcterms:modified xsi:type="dcterms:W3CDTF">2016-01-13T14:08:00Z</dcterms:modified>
</cp:coreProperties>
</file>